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3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Sequence count of miRNA (based on the most abundant isomiR) and its type of isomiRs across different samples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RN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al (count-type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ld (count-type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vere (count-type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0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1-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1-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8-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0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97-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42-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72-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0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0-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2-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5-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25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4-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5-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3-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26*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4-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-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30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96-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86-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4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3-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5-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4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40-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7-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-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4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9-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16-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0-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6-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5-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4-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9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4-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28-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0-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199a-5p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7-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9-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4-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9-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2-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3-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8-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-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-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22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4-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2-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23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3-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36-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50-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23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2-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69-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8-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88-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823-1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011-1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29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6-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9-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60-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29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81-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72-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6-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29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2-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4-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68-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30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8-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1-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8-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30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0-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5-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4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92-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72-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5-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45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6-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92-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85-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51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88-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68-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11-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517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-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581-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371-1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517c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-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73-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42-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518b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5-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0-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518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05-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519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4-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13-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36-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519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8-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31-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31-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520g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4-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74-1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06-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-5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51-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55-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98-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miRNAs are presented here if their sequence counts (the most abundant isomiR) are over 999 at least in a sample. Type of isomiRs only contain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those isomiRs with higher counts (&gt; 99). “—” shows the miRNA is not detected or has lower expression levels (less than 100) in the sampl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00:24:00Z</dcterms:created>
  <dc:creator>lguo</dc:creator>
  <dc:description/>
  <cp:keywords/>
  <dc:language>en-US</dc:language>
  <cp:lastModifiedBy>lguo</cp:lastModifiedBy>
  <dcterms:modified xsi:type="dcterms:W3CDTF">2011-05-21T03:07:00Z</dcterms:modified>
  <cp:revision>2</cp:revision>
  <dc:subject/>
  <dc:title>Table S3</dc:title>
</cp:coreProperties>
</file>